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8CAF4" w14:textId="77777777" w:rsidR="007F2E01" w:rsidRDefault="007F2E01" w:rsidP="007F2E01">
      <w:pPr>
        <w:pStyle w:val="SupplementaryMaterial"/>
        <w:rPr>
          <w:b w:val="0"/>
        </w:rPr>
      </w:pPr>
      <w:r>
        <w:t>Supplementary Material</w:t>
      </w:r>
    </w:p>
    <w:p w14:paraId="50373038" w14:textId="77777777" w:rsidR="007F2E01" w:rsidRPr="007F2E01" w:rsidRDefault="007F2E01" w:rsidP="007F2E01">
      <w:pPr>
        <w:pStyle w:val="Title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  <w:lang w:eastAsia="en-US"/>
        </w:rPr>
      </w:pPr>
      <w:r w:rsidRPr="007F2E01">
        <w:rPr>
          <w:rFonts w:ascii="Times New Roman" w:eastAsiaTheme="minorEastAsia" w:hAnsi="Times New Roman" w:cs="Times New Roman"/>
          <w:bCs w:val="0"/>
          <w:kern w:val="0"/>
          <w:lang w:eastAsia="en-US"/>
        </w:rPr>
        <w:t>Work engagement and associated factors among healthcare professionals in the post-pandemic era: A cross-sectional study</w:t>
      </w:r>
    </w:p>
    <w:p w14:paraId="5C545DA4" w14:textId="21A9B09D" w:rsidR="007F2E01" w:rsidRPr="00044ED3" w:rsidRDefault="007F2E01" w:rsidP="007F2E01">
      <w:pPr>
        <w:pStyle w:val="AuthorList"/>
      </w:pPr>
      <w:proofErr w:type="spellStart"/>
      <w:r w:rsidRPr="00044ED3">
        <w:t>Y</w:t>
      </w:r>
      <w:r w:rsidRPr="00044ED3">
        <w:rPr>
          <w:lang w:eastAsia="zh-CN"/>
        </w:rPr>
        <w:t>i</w:t>
      </w:r>
      <w:r w:rsidRPr="00044ED3">
        <w:t>ya</w:t>
      </w:r>
      <w:proofErr w:type="spellEnd"/>
      <w:r w:rsidRPr="00044ED3">
        <w:t xml:space="preserve"> Wang</w:t>
      </w:r>
      <w:r w:rsidRPr="00044ED3">
        <w:rPr>
          <w:vertAlign w:val="superscript"/>
        </w:rPr>
        <w:t>1</w:t>
      </w:r>
      <w:r w:rsidRPr="008D4856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Pr="00044ED3">
        <w:t>, Li Tang</w:t>
      </w:r>
      <w:r w:rsidRPr="00044ED3">
        <w:rPr>
          <w:vertAlign w:val="superscript"/>
        </w:rPr>
        <w:t>2</w:t>
      </w:r>
      <w:r w:rsidRPr="008D4856">
        <w:rPr>
          <w:rFonts w:ascii="Helvetica" w:hAnsi="Helvetica"/>
          <w:color w:val="282828"/>
          <w:shd w:val="clear" w:color="auto" w:fill="F7F7F7"/>
          <w:vertAlign w:val="superscript"/>
        </w:rPr>
        <w:t>†</w:t>
      </w:r>
      <w:r w:rsidRPr="00044ED3">
        <w:rPr>
          <w:color w:val="282828"/>
          <w:shd w:val="clear" w:color="auto" w:fill="F7F7F7"/>
        </w:rPr>
        <w:t>,</w:t>
      </w:r>
      <w:r w:rsidRPr="00044ED3">
        <w:t xml:space="preserve"> </w:t>
      </w:r>
      <w:proofErr w:type="spellStart"/>
      <w:r w:rsidRPr="00044ED3">
        <w:t>Lezhi</w:t>
      </w:r>
      <w:proofErr w:type="spellEnd"/>
      <w:r w:rsidRPr="00044ED3">
        <w:t xml:space="preserve"> Li</w:t>
      </w:r>
      <w:r w:rsidRPr="00044ED3">
        <w:rPr>
          <w:vertAlign w:val="superscript"/>
        </w:rPr>
        <w:t>2*</w:t>
      </w:r>
      <w:r w:rsidRPr="00044ED3">
        <w:t xml:space="preserve">, </w:t>
      </w:r>
    </w:p>
    <w:p w14:paraId="6544B07D" w14:textId="4ECDE432" w:rsidR="007F2E01" w:rsidRPr="007F2E01" w:rsidRDefault="007F2E01" w:rsidP="007F2E01">
      <w:pPr>
        <w:spacing w:before="240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bookmarkStart w:id="0" w:name="_Hlk128035534"/>
      <w:r w:rsidRPr="00044ED3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bookmarkStart w:id="1" w:name="_Hlk128036273"/>
      <w:bookmarkEnd w:id="0"/>
      <w:proofErr w:type="spellStart"/>
      <w:r w:rsidRPr="00044ED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Lezhi</w:t>
      </w:r>
      <w:proofErr w:type="spellEnd"/>
      <w:r w:rsidRPr="00044ED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Li</w:t>
      </w: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:</w:t>
      </w:r>
      <w:r w:rsidRPr="00044ED3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044ED3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lilezhi@csu.edu.cn</w:t>
      </w:r>
      <w:r w:rsidRPr="00044ED3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bookmarkEnd w:id="1"/>
    </w:p>
    <w:p w14:paraId="73B4E83E" w14:textId="1233B8C9" w:rsidR="000D78EA" w:rsidRPr="007F2E01" w:rsidRDefault="000D78EA" w:rsidP="007F2E01">
      <w:pPr>
        <w:spacing w:before="120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7F2E0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E5C39" w:rsidRPr="007F2E01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7F2E01">
        <w:rPr>
          <w:rFonts w:ascii="Times New Roman" w:hAnsi="Times New Roman" w:cs="Times New Roman"/>
          <w:b/>
          <w:sz w:val="24"/>
          <w:szCs w:val="24"/>
        </w:rPr>
        <w:t>The values of variables</w:t>
      </w:r>
    </w:p>
    <w:tbl>
      <w:tblPr>
        <w:tblStyle w:val="TableGrid"/>
        <w:tblW w:w="92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536"/>
      </w:tblGrid>
      <w:tr w:rsidR="000D78EA" w:rsidRPr="007F2E01" w14:paraId="750D3A6D" w14:textId="77777777" w:rsidTr="000D78EA">
        <w:trPr>
          <w:trHeight w:val="454"/>
        </w:trPr>
        <w:tc>
          <w:tcPr>
            <w:tcW w:w="467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17C4CF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E6245A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0D78EA" w:rsidRPr="007F2E01" w14:paraId="13AA8E45" w14:textId="77777777" w:rsidTr="000D78EA">
        <w:trPr>
          <w:trHeight w:val="454"/>
        </w:trPr>
        <w:tc>
          <w:tcPr>
            <w:tcW w:w="4673" w:type="dxa"/>
            <w:tcBorders>
              <w:top w:val="single" w:sz="8" w:space="0" w:color="auto"/>
            </w:tcBorders>
            <w:vAlign w:val="center"/>
          </w:tcPr>
          <w:p w14:paraId="17876E79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4536" w:type="dxa"/>
            <w:tcBorders>
              <w:top w:val="single" w:sz="8" w:space="0" w:color="auto"/>
            </w:tcBorders>
            <w:vAlign w:val="center"/>
          </w:tcPr>
          <w:p w14:paraId="41A5E0B6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=1; Female=2</w:t>
            </w:r>
          </w:p>
        </w:tc>
      </w:tr>
      <w:tr w:rsidR="000D78EA" w:rsidRPr="007F2E01" w14:paraId="5557FA1D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1120B2FA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4536" w:type="dxa"/>
            <w:vAlign w:val="center"/>
          </w:tcPr>
          <w:p w14:paraId="2E7EE65B" w14:textId="77777777" w:rsidR="000D78EA" w:rsidRPr="007F2E01" w:rsidRDefault="000D78EA" w:rsidP="000D78E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＜</w:t>
            </w: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25=1; 25~35=2; 36~45=3; 46~55=4; </w:t>
            </w: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＞</w:t>
            </w: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55=5</w:t>
            </w:r>
          </w:p>
        </w:tc>
      </w:tr>
      <w:tr w:rsidR="000D78EA" w:rsidRPr="007F2E01" w14:paraId="2A34F4AD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2B230832" w14:textId="77777777" w:rsidR="000D78EA" w:rsidRPr="007F2E01" w:rsidRDefault="000D78EA" w:rsidP="000D78EA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536" w:type="dxa"/>
            <w:vAlign w:val="center"/>
          </w:tcPr>
          <w:p w14:paraId="79FE41F3" w14:textId="77777777" w:rsidR="000D78EA" w:rsidRPr="007F2E01" w:rsidRDefault="000D78EA" w:rsidP="000D78E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Unmarried=1; Married=2; Others=3 (reference)</w:t>
            </w:r>
          </w:p>
        </w:tc>
      </w:tr>
      <w:tr w:rsidR="000D78EA" w:rsidRPr="007F2E01" w14:paraId="499CD61C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4C9B4BD1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536" w:type="dxa"/>
            <w:vAlign w:val="center"/>
          </w:tcPr>
          <w:p w14:paraId="7CB868E3" w14:textId="77777777" w:rsidR="000D78EA" w:rsidRPr="007F2E01" w:rsidRDefault="000D78EA" w:rsidP="000D78E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=1; </w:t>
            </w:r>
            <w:r w:rsidRPr="007F2E01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=2; Others=3 (reference)</w:t>
            </w:r>
          </w:p>
        </w:tc>
      </w:tr>
      <w:tr w:rsidR="000D78EA" w:rsidRPr="007F2E01" w14:paraId="08E9B662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20CEBD93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sz w:val="24"/>
                <w:szCs w:val="24"/>
              </w:rPr>
              <w:t>Professional title</w:t>
            </w:r>
          </w:p>
        </w:tc>
        <w:tc>
          <w:tcPr>
            <w:tcW w:w="4536" w:type="dxa"/>
            <w:vAlign w:val="center"/>
          </w:tcPr>
          <w:p w14:paraId="364B7C3B" w14:textId="77777777" w:rsidR="000D78EA" w:rsidRPr="007F2E01" w:rsidRDefault="000D78EA" w:rsidP="000D78E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Primary title=1; Intermediate title=2; Senior title=3</w:t>
            </w:r>
          </w:p>
        </w:tc>
      </w:tr>
      <w:tr w:rsidR="000D78EA" w:rsidRPr="007F2E01" w14:paraId="37E1CB50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09068401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sz w:val="24"/>
                <w:szCs w:val="24"/>
              </w:rPr>
              <w:t>Years of work experience</w:t>
            </w:r>
          </w:p>
        </w:tc>
        <w:tc>
          <w:tcPr>
            <w:tcW w:w="4536" w:type="dxa"/>
            <w:vAlign w:val="center"/>
          </w:tcPr>
          <w:p w14:paraId="5A02C8E4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sz w:val="24"/>
                <w:szCs w:val="24"/>
              </w:rPr>
              <w:t xml:space="preserve">≤5=1; 6-10=2; 11-15=3; 16-20=4; ≥21=5 </w:t>
            </w:r>
          </w:p>
        </w:tc>
      </w:tr>
      <w:tr w:rsidR="000D78EA" w:rsidRPr="007F2E01" w14:paraId="56585605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6C4198E5" w14:textId="77777777" w:rsidR="000D78EA" w:rsidRPr="007F2E01" w:rsidRDefault="000D78EA" w:rsidP="000D7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sz w:val="24"/>
                <w:szCs w:val="24"/>
              </w:rPr>
              <w:t>The severity of caring for patients with COVID-19:</w:t>
            </w: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erious patients</w:t>
            </w:r>
          </w:p>
        </w:tc>
        <w:tc>
          <w:tcPr>
            <w:tcW w:w="4536" w:type="dxa"/>
            <w:vAlign w:val="center"/>
          </w:tcPr>
          <w:p w14:paraId="2B938B6B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No=0; Yes=1</w:t>
            </w:r>
          </w:p>
        </w:tc>
      </w:tr>
      <w:tr w:rsidR="000D78EA" w:rsidRPr="007F2E01" w14:paraId="20BE7487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15E8E8F7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sz w:val="24"/>
                <w:szCs w:val="24"/>
              </w:rPr>
              <w:t>The severity of caring for patients with COVID-19:</w:t>
            </w: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ritical patients</w:t>
            </w:r>
          </w:p>
        </w:tc>
        <w:tc>
          <w:tcPr>
            <w:tcW w:w="4536" w:type="dxa"/>
            <w:vAlign w:val="center"/>
          </w:tcPr>
          <w:p w14:paraId="233E1BD5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No=0; Yes=1</w:t>
            </w:r>
          </w:p>
        </w:tc>
      </w:tr>
      <w:tr w:rsidR="000D78EA" w:rsidRPr="007F2E01" w14:paraId="34C15AED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458910B8" w14:textId="77777777" w:rsidR="000D78EA" w:rsidRPr="007F2E01" w:rsidRDefault="000D78EA" w:rsidP="000D7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sz w:val="24"/>
                <w:szCs w:val="24"/>
              </w:rPr>
              <w:t>Whether having experience in the care of patients with COVID-19</w:t>
            </w:r>
          </w:p>
        </w:tc>
        <w:tc>
          <w:tcPr>
            <w:tcW w:w="4536" w:type="dxa"/>
            <w:vAlign w:val="center"/>
          </w:tcPr>
          <w:p w14:paraId="36534D18" w14:textId="77777777" w:rsidR="000D78EA" w:rsidRPr="007F2E01" w:rsidRDefault="000D78EA" w:rsidP="000D78E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Yes=1; No=2</w:t>
            </w:r>
          </w:p>
        </w:tc>
      </w:tr>
      <w:tr w:rsidR="000D78EA" w:rsidRPr="007F2E01" w14:paraId="78AB8073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78C9FB54" w14:textId="77777777" w:rsidR="000D78EA" w:rsidRPr="007F2E01" w:rsidRDefault="000D78EA" w:rsidP="000D78E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sz w:val="24"/>
                <w:szCs w:val="24"/>
              </w:rPr>
              <w:t>Whether currently suffering challenges in the care of patients with COVID-19</w:t>
            </w:r>
          </w:p>
        </w:tc>
        <w:tc>
          <w:tcPr>
            <w:tcW w:w="4536" w:type="dxa"/>
            <w:vAlign w:val="center"/>
          </w:tcPr>
          <w:p w14:paraId="77BBBF6C" w14:textId="77777777" w:rsidR="000D78EA" w:rsidRPr="007F2E01" w:rsidRDefault="000D78EA" w:rsidP="000D78E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No=0; Yes=1</w:t>
            </w:r>
          </w:p>
        </w:tc>
      </w:tr>
      <w:tr w:rsidR="000D78EA" w:rsidRPr="007F2E01" w14:paraId="04FCB0E4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666BC378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4536" w:type="dxa"/>
            <w:vAlign w:val="center"/>
          </w:tcPr>
          <w:p w14:paraId="4F36D0FF" w14:textId="77777777" w:rsidR="000D78EA" w:rsidRPr="007F2E01" w:rsidRDefault="000D78EA" w:rsidP="000D78EA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negative=0; positive=1</w:t>
            </w:r>
          </w:p>
        </w:tc>
      </w:tr>
      <w:tr w:rsidR="000D78EA" w:rsidRPr="007F2E01" w14:paraId="1B524A64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6D1ABDAB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4536" w:type="dxa"/>
            <w:vAlign w:val="center"/>
          </w:tcPr>
          <w:p w14:paraId="35EB34B8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sz w:val="24"/>
                <w:szCs w:val="24"/>
              </w:rPr>
              <w:t>negative=0; positive=1</w:t>
            </w:r>
          </w:p>
        </w:tc>
      </w:tr>
      <w:tr w:rsidR="000D78EA" w:rsidRPr="007F2E01" w14:paraId="4D0435FC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3EFCA61C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Work-related basic need satisfaction</w:t>
            </w:r>
            <w:r w:rsidRPr="007F2E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14:paraId="7D7D5A75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iginal value</w:t>
            </w:r>
          </w:p>
        </w:tc>
      </w:tr>
      <w:tr w:rsidR="000D78EA" w:rsidRPr="007F2E01" w14:paraId="34870C5D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3597EB93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Workload</w:t>
            </w:r>
            <w:r w:rsidRPr="007F2E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14:paraId="203536E1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iginal value</w:t>
            </w:r>
          </w:p>
        </w:tc>
      </w:tr>
      <w:tr w:rsidR="000D78EA" w:rsidRPr="007F2E01" w14:paraId="12DD8A32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3BF20F39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lf-kindness</w:t>
            </w:r>
          </w:p>
        </w:tc>
        <w:tc>
          <w:tcPr>
            <w:tcW w:w="4536" w:type="dxa"/>
            <w:vAlign w:val="center"/>
          </w:tcPr>
          <w:p w14:paraId="503EC377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iginal value</w:t>
            </w:r>
          </w:p>
        </w:tc>
      </w:tr>
      <w:tr w:rsidR="000D78EA" w:rsidRPr="007F2E01" w14:paraId="537A251A" w14:textId="77777777" w:rsidTr="000D78EA">
        <w:trPr>
          <w:trHeight w:val="454"/>
        </w:trPr>
        <w:tc>
          <w:tcPr>
            <w:tcW w:w="4673" w:type="dxa"/>
            <w:vAlign w:val="center"/>
          </w:tcPr>
          <w:p w14:paraId="580B4B19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dfulness</w:t>
            </w:r>
          </w:p>
        </w:tc>
        <w:tc>
          <w:tcPr>
            <w:tcW w:w="4536" w:type="dxa"/>
            <w:vAlign w:val="center"/>
          </w:tcPr>
          <w:p w14:paraId="444CDAFE" w14:textId="77777777" w:rsidR="000D78EA" w:rsidRPr="007F2E01" w:rsidRDefault="000D78EA" w:rsidP="000D78EA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F2E0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iginal value</w:t>
            </w:r>
          </w:p>
        </w:tc>
      </w:tr>
    </w:tbl>
    <w:p w14:paraId="5AE71CC1" w14:textId="77777777" w:rsidR="003E3D53" w:rsidRDefault="003E3D53"/>
    <w:sectPr w:rsidR="003E3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D244E" w14:textId="77777777" w:rsidR="00E15BA2" w:rsidRDefault="00E15BA2" w:rsidP="000D78EA">
      <w:r>
        <w:separator/>
      </w:r>
    </w:p>
  </w:endnote>
  <w:endnote w:type="continuationSeparator" w:id="0">
    <w:p w14:paraId="00DF7CCE" w14:textId="77777777" w:rsidR="00E15BA2" w:rsidRDefault="00E15BA2" w:rsidP="000D7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5863EE" w14:textId="77777777" w:rsidR="00E15BA2" w:rsidRDefault="00E15BA2" w:rsidP="000D78EA">
      <w:r>
        <w:separator/>
      </w:r>
    </w:p>
  </w:footnote>
  <w:footnote w:type="continuationSeparator" w:id="0">
    <w:p w14:paraId="77F062A4" w14:textId="77777777" w:rsidR="00E15BA2" w:rsidRDefault="00E15BA2" w:rsidP="000D7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3D0"/>
    <w:rsid w:val="000D78EA"/>
    <w:rsid w:val="001F5018"/>
    <w:rsid w:val="002D3E5E"/>
    <w:rsid w:val="003E3D53"/>
    <w:rsid w:val="003E5C39"/>
    <w:rsid w:val="004613D0"/>
    <w:rsid w:val="007F2E01"/>
    <w:rsid w:val="00CC097E"/>
    <w:rsid w:val="00E15BA2"/>
    <w:rsid w:val="00F8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EE46B1"/>
  <w15:chartTrackingRefBased/>
  <w15:docId w15:val="{CD8233BF-C6EF-430A-8906-E9DF7A550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8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78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7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78EA"/>
    <w:rPr>
      <w:sz w:val="18"/>
      <w:szCs w:val="18"/>
    </w:rPr>
  </w:style>
  <w:style w:type="table" w:styleId="TableGrid">
    <w:name w:val="Table Grid"/>
    <w:basedOn w:val="TableNormal"/>
    <w:uiPriority w:val="39"/>
    <w:rsid w:val="000D7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7F2E0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7F2E0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F2E0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F2E0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E0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F2E01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2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oyce Adjekum-Tolno</cp:lastModifiedBy>
  <cp:revision>2</cp:revision>
  <dcterms:created xsi:type="dcterms:W3CDTF">2023-07-07T09:33:00Z</dcterms:created>
  <dcterms:modified xsi:type="dcterms:W3CDTF">2023-07-07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101ef60e9acdec8d58b63ed9ced2b1bc953e63539df668cc127ad734cfdb5e</vt:lpwstr>
  </property>
</Properties>
</file>